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4"/>
        <w:gridCol w:w="976"/>
        <w:gridCol w:w="569"/>
        <w:gridCol w:w="977"/>
        <w:gridCol w:w="806"/>
        <w:gridCol w:w="727"/>
        <w:gridCol w:w="1393"/>
        <w:gridCol w:w="699"/>
        <w:gridCol w:w="1390"/>
        <w:gridCol w:w="1676"/>
        <w:gridCol w:w="2929"/>
        <w:gridCol w:w="2510"/>
      </w:tblGrid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fSNP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-SNP #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udy typ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A sit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A pathway*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ffect size OR (95% CI) (OA site, gender)</w:t>
            </w:r>
          </w:p>
        </w:tc>
      </w:tr>
      <w:tr>
        <w:trPr>
          <w:trHeight w:val="232" w:hRule="atLeast"/>
        </w:trPr>
        <w:tc>
          <w:tcPr>
            <w:tcW w:w="15546" w:type="dxa"/>
            <w:gridSpan w:val="1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NPs selected for replication analysis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BP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1650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d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Zhai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D, HG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insUK, Rotterdam, Chingford, Chuvash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=1.8x10-5 (hand, female, meta-analysis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G5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5771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erkhof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 with next one</w:t>
            </w:r>
          </w:p>
        </w:tc>
      </w:tr>
      <w:tr>
        <w:trPr>
          <w:trHeight w:val="246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81514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and and/or knee 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erkhof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tilage, GPR22 expression, osteophyte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tterdam, deCODE, TwinsUK, Framingham, Chingford, Oxford, Nottingham, Greek, Spanish, GARP, SOF, MrOS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 (1.09-1.19) p=8.0x10-8 (hand and/or knee, both, meta-analysis)</w:t>
            </w:r>
          </w:p>
        </w:tc>
      </w:tr>
      <w:tr>
        <w:trPr>
          <w:trHeight w:val="48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DF5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s143383 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TR-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, hip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yamoto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tilage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ese, Chines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 (1.53-2.09)  (hip, both), 1.54 (1.22-1.95) (knee, both)</w:t>
            </w:r>
          </w:p>
        </w:tc>
      </w:tr>
      <w:tr>
        <w:trPr>
          <w:trHeight w:val="48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, hand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aes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tterdam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% lower risk (p = 8x10-6 ) (hand, female)</w:t>
            </w:r>
          </w:p>
        </w:tc>
      </w:tr>
      <w:tr>
        <w:trPr>
          <w:trHeight w:val="48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, hip, hand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vangelou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insUK, Rotterdam,  deCODE,  GARP, Gonzalez, Kujal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(0.94-1.31), p=0.22 (hand, female)</w:t>
            </w:r>
          </w:p>
        </w:tc>
      </w:tr>
      <w:tr>
        <w:trPr>
          <w:trHeight w:val="19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F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79994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,4,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, hand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rroll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-related onset of OA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=0.0001 (MCP 2,3 joints, both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R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3469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, hip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iancho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-related onset of OA, hormonal stat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nish, Oxford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 (0.59-0.97) (knee, female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34079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ger joint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ise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mingham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(0.69-1.22) (hand, female)</w:t>
            </w:r>
          </w:p>
        </w:tc>
      </w:tr>
      <w:tr>
        <w:trPr>
          <w:trHeight w:val="232" w:hRule="atLeast"/>
        </w:trPr>
        <w:tc>
          <w:tcPr>
            <w:tcW w:w="15546" w:type="dxa"/>
            <w:gridSpan w:val="1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NPs selected for exploratory analysis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CAP29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95354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vangelou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tilage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CODE,  Rotterdam, Framingham, TwinsUK, arcOGEN, Greek, Spanish, Finnish, Nottingham, Chingford, GARP, Estonian, Swedish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 (1.10-1.23) (knee, both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4L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3025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vangelou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tilage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 (1.11-1.24) (knee, both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kag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P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unter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mingham</w:t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O2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501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,4,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kage/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mptomatic OA at multiple joint sites (siblings)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ulenbelt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steophytes, thyroid hormone 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RP, UK, Rotterdam, Japanese 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 (1.37-2.34) (hip, female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VW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63961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RNA~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,3,4,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yamoto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tilage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ese, Chines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 (1.32-1.81) (knee, both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kag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d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</w:rPr>
                <w:t>Greig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tinghamshire UK</w:t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L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94726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kajima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logic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ese, Spanish, Greek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 (1.20-1.44) (knee, both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ARD3B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0742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aldes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ammatory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tingham, Chingford, TwinsUK, US, Rotterdam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 (1.20-1.62) (knee, both, meta-analysis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kag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nd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ivshits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insUK</w:t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TGS2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14056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aldes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ammatory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tingham, Chingford, TwinsUK, US, Rotterdam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 (1.30-1.85) (knee, both, meta-analysis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kag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P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</w:rPr>
                <w:t>Hunter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mingham</w:t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GFB1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00470 /rs198207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,3,4,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e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amada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D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, p=0.04 (spine, female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kag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, hand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ivshits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insUK</w:t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RIB1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51239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, hip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anoutsopoulou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, replication in deCODE, Framingham, Rotterdam and TwinsUK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 (1.13-1.33) (knee, both) 1.17 (1.10-1.25) (knee and hip, both)</w:t>
            </w:r>
          </w:p>
        </w:tc>
      </w:tr>
      <w:tr>
        <w:trPr>
          <w:trHeight w:val="23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kage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P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</w:rPr>
                <w:t>Greig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tinghamshire UK</w:t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  <w:t xml:space="preserve">Table S1. </w:t>
      </w:r>
      <w:r>
        <w:rPr>
          <w:szCs w:val="24"/>
        </w:rPr>
        <w:t>Description of SNPs selected for replication and exploratory analyses.</w:t>
      </w:r>
    </w:p>
    <w:p>
      <w:pPr>
        <w:pStyle w:val="NormalIndent"/>
        <w:spacing w:lineRule="auto" w:line="480"/>
        <w:ind w:left="0" w:hanging="0"/>
        <w:jc w:val="both"/>
        <w:rPr/>
      </w:pPr>
      <w:r>
        <w:rPr/>
        <w:t xml:space="preserve"># coding: 1 </w:t>
      </w:r>
      <w:r>
        <w:rPr>
          <w:rFonts w:cs="Arial" w:ascii="Arial" w:hAnsi="Arial"/>
          <w:color w:val="000000"/>
          <w:sz w:val="18"/>
          <w:szCs w:val="18"/>
        </w:rPr>
        <w:t>transcriptional regulation; 2 protein coding, deleterious; 3</w:t>
      </w:r>
      <w:r>
        <w:rPr>
          <w:rFonts w:cs="Arial" w:ascii="Arial" w:hAnsi="Arial"/>
          <w:color w:val="000000"/>
          <w:sz w:val="20"/>
        </w:rPr>
        <w:t xml:space="preserve"> splicing regulation, changed; </w:t>
      </w:r>
      <w:r>
        <w:rPr>
          <w:rFonts w:cs="Arial" w:ascii="Arial" w:hAnsi="Arial"/>
          <w:color w:val="000000"/>
          <w:sz w:val="18"/>
          <w:szCs w:val="18"/>
        </w:rPr>
        <w:t>4</w:t>
      </w:r>
      <w:r>
        <w:rPr>
          <w:rFonts w:cs="Arial" w:ascii="Arial" w:hAnsi="Arial"/>
          <w:color w:val="000000"/>
          <w:sz w:val="20"/>
        </w:rPr>
        <w:t xml:space="preserve"> post translation; </w:t>
      </w:r>
      <w:r>
        <w:rPr>
          <w:rFonts w:cs="Arial" w:ascii="Arial" w:hAnsi="Arial"/>
          <w:color w:val="000000"/>
          <w:sz w:val="18"/>
          <w:szCs w:val="18"/>
        </w:rPr>
        <w:t>5 conserved</w:t>
      </w:r>
    </w:p>
    <w:p>
      <w:pPr>
        <w:pStyle w:val="NormalIndent"/>
        <w:spacing w:lineRule="auto" w:line="480"/>
        <w:ind w:left="0" w:hanging="0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b/>
        </w:rPr>
        <w:t xml:space="preserve">~ </w:t>
      </w:r>
      <w:r>
        <w:rPr/>
        <w:t>non-coding RNA</w:t>
      </w:r>
    </w:p>
    <w:p>
      <w:pPr>
        <w:pStyle w:val="Normal"/>
        <w:spacing w:lineRule="auto" w:line="480"/>
        <w:ind w:left="60" w:hanging="0"/>
        <w:rPr/>
      </w:pPr>
      <w:r>
        <w:rPr>
          <w:szCs w:val="24"/>
        </w:rPr>
        <w:t>*BMD ‒ bone mineral density; HGS ‒ hand-grip strength;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Greig C%5BAuthor%5D&amp;cauthor=true&amp;cauthor_uid=16504993" TargetMode="External"/><Relationship Id="rId3" Type="http://schemas.openxmlformats.org/officeDocument/2006/relationships/hyperlink" Target="http://www.ncbi.nlm.nih.gov/pubmed?term=Hunter DJ%5BAuthor%5D&amp;cauthor=true&amp;cauthor_uid=15334462" TargetMode="External"/><Relationship Id="rId4" Type="http://schemas.openxmlformats.org/officeDocument/2006/relationships/hyperlink" Target="http://www.ncbi.nlm.nih.gov/pubmed?term=Greig C%5BAuthor%5D&amp;cauthor=true&amp;cauthor_uid=16504993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5:47:00Z</dcterms:created>
  <dc:creator>Hämäläinen Satu</dc:creator>
  <dc:description/>
  <cp:keywords/>
  <dc:language>en-US</dc:language>
  <cp:lastModifiedBy>Hämäläinen Satu</cp:lastModifiedBy>
  <dcterms:modified xsi:type="dcterms:W3CDTF">2014-04-24T15:47:00Z</dcterms:modified>
  <cp:revision>2</cp:revision>
  <dc:subject/>
  <dc:title/>
</cp:coreProperties>
</file>